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A4E75" w14:textId="77777777" w:rsidR="004A35BF" w:rsidRDefault="004A35BF" w:rsidP="00A663CF"/>
    <w:p w14:paraId="0A7DF1DC" w14:textId="236B518F" w:rsidR="001B420C" w:rsidRDefault="001B420C" w:rsidP="001B420C">
      <w:proofErr w:type="gramStart"/>
      <w:r w:rsidRPr="00EA141A">
        <w:t xml:space="preserve">Supplementary Table </w:t>
      </w:r>
      <w:r w:rsidR="005977C2">
        <w:rPr>
          <w:rFonts w:hint="eastAsia"/>
        </w:rPr>
        <w:t>4</w:t>
      </w:r>
      <w:r w:rsidRPr="0060741B">
        <w:t>.</w:t>
      </w:r>
      <w:proofErr w:type="gramEnd"/>
      <w:r w:rsidRPr="0060741B">
        <w:t xml:space="preserve"> </w:t>
      </w:r>
      <w:proofErr w:type="gramStart"/>
      <w:r w:rsidRPr="0060741B">
        <w:t>Electrophysiological Characteristics of Patients.</w:t>
      </w:r>
      <w:proofErr w:type="gramEnd"/>
    </w:p>
    <w:p w14:paraId="34AA396C" w14:textId="77777777" w:rsidR="001B420C" w:rsidRPr="00A663CF" w:rsidRDefault="001B420C" w:rsidP="00A663CF"/>
    <w:tbl>
      <w:tblPr>
        <w:tblW w:w="87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79"/>
        <w:gridCol w:w="1509"/>
        <w:gridCol w:w="1613"/>
        <w:gridCol w:w="1760"/>
        <w:gridCol w:w="1760"/>
        <w:gridCol w:w="1148"/>
      </w:tblGrid>
      <w:tr w:rsidR="00D8216D" w:rsidRPr="00506CBE" w14:paraId="05CD79A4" w14:textId="77777777" w:rsidTr="00515B30">
        <w:trPr>
          <w:cantSplit/>
          <w:trHeight w:val="512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36E29" w14:textId="77777777" w:rsidR="00D8216D" w:rsidRPr="00515B30" w:rsidRDefault="00D8216D" w:rsidP="001B420C">
            <w:pPr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>Patient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5FDE0" w14:textId="77777777" w:rsidR="00D8216D" w:rsidRPr="00515B30" w:rsidRDefault="00D8216D" w:rsidP="001B420C">
            <w:pPr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 xml:space="preserve">Mixed </w:t>
            </w:r>
            <w:proofErr w:type="spellStart"/>
            <w:r w:rsidRPr="00515B30">
              <w:rPr>
                <w:sz w:val="20"/>
                <w:szCs w:val="20"/>
              </w:rPr>
              <w:t>Scotopic</w:t>
            </w:r>
            <w:proofErr w:type="spellEnd"/>
            <w:r w:rsidRPr="00515B30">
              <w:rPr>
                <w:sz w:val="20"/>
                <w:szCs w:val="20"/>
              </w:rPr>
              <w:t xml:space="preserve"> ERG a-wave Amplitude (µV)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95231" w14:textId="77777777" w:rsidR="00D8216D" w:rsidRPr="00515B30" w:rsidRDefault="00D8216D" w:rsidP="001B420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 xml:space="preserve">Mixed </w:t>
            </w:r>
            <w:proofErr w:type="spellStart"/>
            <w:r w:rsidRPr="00515B30">
              <w:rPr>
                <w:sz w:val="20"/>
                <w:szCs w:val="20"/>
              </w:rPr>
              <w:t>Scotopic</w:t>
            </w:r>
            <w:proofErr w:type="spellEnd"/>
            <w:r w:rsidRPr="00515B30">
              <w:rPr>
                <w:sz w:val="20"/>
                <w:szCs w:val="20"/>
              </w:rPr>
              <w:t xml:space="preserve"> ERG a-wave Implicit time (</w:t>
            </w:r>
            <w:proofErr w:type="spellStart"/>
            <w:r w:rsidRPr="00515B30">
              <w:rPr>
                <w:sz w:val="20"/>
                <w:szCs w:val="20"/>
              </w:rPr>
              <w:t>msec</w:t>
            </w:r>
            <w:proofErr w:type="spellEnd"/>
            <w:r w:rsidRPr="00515B30">
              <w:rPr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2F725" w14:textId="77777777" w:rsidR="00D8216D" w:rsidRPr="00515B30" w:rsidRDefault="00D8216D" w:rsidP="001B420C">
            <w:pPr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 xml:space="preserve">Mixed </w:t>
            </w:r>
            <w:proofErr w:type="spellStart"/>
            <w:r w:rsidRPr="00515B30">
              <w:rPr>
                <w:sz w:val="20"/>
                <w:szCs w:val="20"/>
              </w:rPr>
              <w:t>Scotopic</w:t>
            </w:r>
            <w:proofErr w:type="spellEnd"/>
            <w:r w:rsidRPr="00515B30">
              <w:rPr>
                <w:sz w:val="20"/>
                <w:szCs w:val="20"/>
              </w:rPr>
              <w:t xml:space="preserve"> ERG b-wave Amplitude (µV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01C02" w14:textId="77777777" w:rsidR="00D8216D" w:rsidRPr="00515B30" w:rsidRDefault="00D8216D" w:rsidP="001B420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 xml:space="preserve">Mixed </w:t>
            </w:r>
            <w:proofErr w:type="spellStart"/>
            <w:r w:rsidRPr="00515B30">
              <w:rPr>
                <w:sz w:val="20"/>
                <w:szCs w:val="20"/>
              </w:rPr>
              <w:t>Scotopic</w:t>
            </w:r>
            <w:proofErr w:type="spellEnd"/>
            <w:r w:rsidRPr="00515B30">
              <w:rPr>
                <w:sz w:val="20"/>
                <w:szCs w:val="20"/>
              </w:rPr>
              <w:t xml:space="preserve"> ERG b-wave Implicit time (</w:t>
            </w:r>
            <w:proofErr w:type="spellStart"/>
            <w:r w:rsidRPr="00515B30">
              <w:rPr>
                <w:sz w:val="20"/>
                <w:szCs w:val="20"/>
              </w:rPr>
              <w:t>msec</w:t>
            </w:r>
            <w:proofErr w:type="spellEnd"/>
            <w:r w:rsidRPr="00515B30">
              <w:rPr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F6333" w14:textId="77777777" w:rsidR="00D8216D" w:rsidRPr="00515B30" w:rsidRDefault="00D8216D" w:rsidP="001B420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15B30">
              <w:rPr>
                <w:sz w:val="20"/>
                <w:szCs w:val="20"/>
              </w:rPr>
              <w:t xml:space="preserve">Mixed </w:t>
            </w:r>
            <w:proofErr w:type="spellStart"/>
            <w:r w:rsidRPr="00515B30">
              <w:rPr>
                <w:sz w:val="20"/>
                <w:szCs w:val="20"/>
              </w:rPr>
              <w:t>Scotopic</w:t>
            </w:r>
            <w:proofErr w:type="spellEnd"/>
            <w:r w:rsidRPr="00515B30">
              <w:rPr>
                <w:sz w:val="20"/>
                <w:szCs w:val="20"/>
              </w:rPr>
              <w:t xml:space="preserve"> b/a wave ratio</w:t>
            </w:r>
          </w:p>
        </w:tc>
      </w:tr>
      <w:tr w:rsidR="00D8216D" w:rsidRPr="00506CBE" w14:paraId="2E8050BC" w14:textId="77777777" w:rsidTr="00515B30">
        <w:trPr>
          <w:cantSplit/>
          <w:trHeight w:val="333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04173" w14:textId="5467C1B5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3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BAD73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36.4/112.1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9D1FE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20/23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9E679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59.9 /84.7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B8AB2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50.5/50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4A73A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0.439/0.756</w:t>
            </w:r>
          </w:p>
        </w:tc>
      </w:tr>
      <w:tr w:rsidR="00D8216D" w:rsidRPr="00506CBE" w14:paraId="76EA2316" w14:textId="77777777" w:rsidTr="00515B30">
        <w:trPr>
          <w:cantSplit/>
          <w:trHeight w:val="96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60F19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5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DDA8A" w14:textId="6D94221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90.</w:t>
            </w:r>
            <w:r w:rsidR="003E2923" w:rsidRPr="00506CBE">
              <w:rPr>
                <w:sz w:val="21"/>
                <w:szCs w:val="21"/>
              </w:rPr>
              <w:t>9</w:t>
            </w:r>
            <w:r w:rsidRPr="00506CBE">
              <w:rPr>
                <w:sz w:val="21"/>
                <w:szCs w:val="21"/>
              </w:rPr>
              <w:t>/101.7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5E3A2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20/18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A8F4C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3.4/47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84176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0/38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4003D" w14:textId="21430934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0.4</w:t>
            </w:r>
            <w:r w:rsidR="00C05315" w:rsidRPr="00506CBE">
              <w:rPr>
                <w:sz w:val="21"/>
                <w:szCs w:val="21"/>
              </w:rPr>
              <w:t>77</w:t>
            </w:r>
            <w:r w:rsidRPr="00506CBE">
              <w:rPr>
                <w:sz w:val="21"/>
                <w:szCs w:val="21"/>
              </w:rPr>
              <w:t>/0.463</w:t>
            </w:r>
          </w:p>
        </w:tc>
      </w:tr>
      <w:tr w:rsidR="00D8216D" w:rsidRPr="00506CBE" w14:paraId="3C39A353" w14:textId="77777777" w:rsidTr="00515B30">
        <w:trPr>
          <w:cantSplit/>
          <w:trHeight w:val="177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0F7A9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6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9BAD4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42/147.4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125D7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8/18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5863D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-5.3/43.9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BC9E5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52/55.5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D3A12" w14:textId="7B1C6A31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-0.0</w:t>
            </w:r>
            <w:r w:rsidR="00C05315" w:rsidRPr="00506CBE">
              <w:rPr>
                <w:sz w:val="21"/>
                <w:szCs w:val="21"/>
              </w:rPr>
              <w:t>37</w:t>
            </w:r>
            <w:r w:rsidRPr="00506CBE">
              <w:rPr>
                <w:sz w:val="21"/>
                <w:szCs w:val="21"/>
              </w:rPr>
              <w:t>/0.298</w:t>
            </w:r>
          </w:p>
        </w:tc>
      </w:tr>
      <w:tr w:rsidR="00D8216D" w:rsidRPr="00506CBE" w14:paraId="145B192E" w14:textId="77777777" w:rsidTr="00515B30">
        <w:trPr>
          <w:cantSplit/>
          <w:trHeight w:val="158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B7861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bookmarkStart w:id="0" w:name="_Hlk10467186"/>
            <w:r w:rsidRPr="00506CBE">
              <w:rPr>
                <w:sz w:val="21"/>
                <w:szCs w:val="21"/>
              </w:rPr>
              <w:t>F7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5D0D2" w14:textId="134F77FE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94.2/</w:t>
            </w:r>
            <w:r w:rsidR="005B37D2" w:rsidRPr="00506CBE">
              <w:rPr>
                <w:sz w:val="21"/>
                <w:szCs w:val="21"/>
              </w:rPr>
              <w:t>118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8C8E0" w14:textId="255E30F3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8/</w:t>
            </w:r>
            <w:r w:rsidR="005B37D2" w:rsidRPr="00506CBE">
              <w:rPr>
                <w:sz w:val="21"/>
                <w:szCs w:val="21"/>
              </w:rPr>
              <w:t>19.5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F293E" w14:textId="6218C362" w:rsidR="00D8216D" w:rsidRPr="00506CBE" w:rsidRDefault="005B37D2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26.6</w:t>
            </w:r>
            <w:r w:rsidR="00D8216D" w:rsidRPr="00506CBE">
              <w:rPr>
                <w:sz w:val="21"/>
                <w:szCs w:val="21"/>
              </w:rPr>
              <w:t>/16</w:t>
            </w:r>
            <w:r w:rsidRPr="00506CBE">
              <w:rPr>
                <w:sz w:val="21"/>
                <w:szCs w:val="21"/>
              </w:rPr>
              <w:t>1</w:t>
            </w:r>
            <w:r w:rsidR="00D8216D" w:rsidRPr="00506CBE">
              <w:rPr>
                <w:sz w:val="21"/>
                <w:szCs w:val="21"/>
              </w:rPr>
              <w:t>.8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E10B4" w14:textId="2AA55903" w:rsidR="00D8216D" w:rsidRPr="00506CBE" w:rsidRDefault="005B37D2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0</w:t>
            </w:r>
            <w:r w:rsidR="00D8216D" w:rsidRPr="00506CBE">
              <w:rPr>
                <w:sz w:val="21"/>
                <w:szCs w:val="21"/>
              </w:rPr>
              <w:t>/42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3B9C9" w14:textId="56445E70" w:rsidR="00D8216D" w:rsidRPr="00506CBE" w:rsidRDefault="00C05315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.344</w:t>
            </w:r>
            <w:r w:rsidR="00D8216D" w:rsidRPr="00506CBE">
              <w:rPr>
                <w:sz w:val="21"/>
                <w:szCs w:val="21"/>
              </w:rPr>
              <w:t>/</w:t>
            </w:r>
            <w:bookmarkStart w:id="1" w:name="_GoBack"/>
            <w:bookmarkEnd w:id="1"/>
            <w:r w:rsidR="00D8216D" w:rsidRPr="00506CBE">
              <w:rPr>
                <w:sz w:val="21"/>
                <w:szCs w:val="21"/>
              </w:rPr>
              <w:t>1.278</w:t>
            </w:r>
          </w:p>
        </w:tc>
      </w:tr>
      <w:bookmarkEnd w:id="0"/>
      <w:tr w:rsidR="00D8216D" w:rsidRPr="00506CBE" w14:paraId="65AB65AD" w14:textId="77777777" w:rsidTr="00515B30">
        <w:trPr>
          <w:cantSplit/>
          <w:trHeight w:val="271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1C64B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8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0D0C9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88.2/127.9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688F0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8/17.5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01178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82.4/51.4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AD780" w14:textId="5BB1D203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6/3</w:t>
            </w:r>
            <w:r w:rsidR="003E2923" w:rsidRPr="00506CBE">
              <w:rPr>
                <w:sz w:val="21"/>
                <w:szCs w:val="21"/>
              </w:rPr>
              <w:t>6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A181A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0.934/0.402</w:t>
            </w:r>
          </w:p>
        </w:tc>
      </w:tr>
      <w:tr w:rsidR="00D8216D" w:rsidRPr="00506CBE" w14:paraId="07C4093F" w14:textId="77777777" w:rsidTr="00515B30">
        <w:trPr>
          <w:cantSplit/>
          <w:trHeight w:val="271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87B94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18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9E5E2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02.2/125.6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4F886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9/2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F1C65" w14:textId="1E942D64" w:rsidR="00D8216D" w:rsidRPr="00506CBE" w:rsidRDefault="008F42FB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5</w:t>
            </w:r>
            <w:r w:rsidR="00D8216D" w:rsidRPr="00506CBE">
              <w:rPr>
                <w:sz w:val="21"/>
                <w:szCs w:val="21"/>
              </w:rPr>
              <w:t>6/</w:t>
            </w:r>
            <w:r w:rsidRPr="00506CBE">
              <w:rPr>
                <w:sz w:val="21"/>
                <w:szCs w:val="21"/>
              </w:rPr>
              <w:t>6</w:t>
            </w:r>
            <w:r w:rsidR="00D8216D" w:rsidRPr="00506CBE">
              <w:rPr>
                <w:sz w:val="21"/>
                <w:szCs w:val="21"/>
              </w:rPr>
              <w:t>8.6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1484C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2/45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F8453" w14:textId="092175DA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0.</w:t>
            </w:r>
            <w:r w:rsidR="008F42FB" w:rsidRPr="00506CBE">
              <w:rPr>
                <w:sz w:val="21"/>
                <w:szCs w:val="21"/>
              </w:rPr>
              <w:t>548</w:t>
            </w:r>
            <w:r w:rsidRPr="00506CBE">
              <w:rPr>
                <w:sz w:val="21"/>
                <w:szCs w:val="21"/>
              </w:rPr>
              <w:t>/0.</w:t>
            </w:r>
            <w:r w:rsidR="008F42FB" w:rsidRPr="00506CBE">
              <w:rPr>
                <w:sz w:val="21"/>
                <w:szCs w:val="21"/>
              </w:rPr>
              <w:t>546</w:t>
            </w:r>
          </w:p>
        </w:tc>
      </w:tr>
      <w:tr w:rsidR="00D8216D" w:rsidRPr="00506CBE" w14:paraId="4E0F1B60" w14:textId="77777777" w:rsidTr="00515B30">
        <w:trPr>
          <w:cantSplit/>
          <w:trHeight w:val="287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365FF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F20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C8C47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251.2/260.3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E52D0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8/18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BD94B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6.9/86.6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BE305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48/55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10951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0.067/0.333</w:t>
            </w:r>
          </w:p>
        </w:tc>
      </w:tr>
      <w:tr w:rsidR="00D8216D" w:rsidRPr="00506CBE" w14:paraId="4FDC05E5" w14:textId="77777777" w:rsidTr="00515B30">
        <w:trPr>
          <w:cantSplit/>
          <w:trHeight w:val="131"/>
          <w:jc w:val="center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A1F7F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Normal value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71B03" w14:textId="6C591B59" w:rsidR="00D8216D" w:rsidRPr="00506CBE" w:rsidRDefault="003C7CE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98.2-331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40DB1" w14:textId="25428EBB" w:rsidR="00D8216D" w:rsidRPr="00506CBE" w:rsidRDefault="003C7CE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18-25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E23B4" w14:textId="3D94709C" w:rsidR="00D8216D" w:rsidRPr="00506CBE" w:rsidRDefault="003C7CE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218-635.9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C9983" w14:textId="104D228A" w:rsidR="00D8216D" w:rsidRPr="00506CBE" w:rsidRDefault="003C7CED" w:rsidP="00515B30">
            <w:pPr>
              <w:jc w:val="center"/>
              <w:rPr>
                <w:sz w:val="21"/>
                <w:szCs w:val="21"/>
              </w:rPr>
            </w:pPr>
            <w:r w:rsidRPr="00506CBE">
              <w:rPr>
                <w:sz w:val="21"/>
                <w:szCs w:val="21"/>
              </w:rPr>
              <w:t>39-48.5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A30B9" w14:textId="77777777" w:rsidR="00D8216D" w:rsidRPr="00506CBE" w:rsidRDefault="00D8216D" w:rsidP="00515B30">
            <w:pPr>
              <w:jc w:val="center"/>
              <w:rPr>
                <w:sz w:val="21"/>
                <w:szCs w:val="21"/>
              </w:rPr>
            </w:pPr>
          </w:p>
        </w:tc>
      </w:tr>
    </w:tbl>
    <w:p w14:paraId="4D136E32" w14:textId="77777777" w:rsidR="00D8216D" w:rsidRDefault="00D8216D" w:rsidP="00D8216D">
      <w:proofErr w:type="gramStart"/>
      <w:r w:rsidRPr="0060741B">
        <w:t xml:space="preserve">OD, right eye; OS, left eye; ERG, </w:t>
      </w:r>
      <w:proofErr w:type="spellStart"/>
      <w:r w:rsidRPr="0060741B">
        <w:t>electroretinogram</w:t>
      </w:r>
      <w:proofErr w:type="spellEnd"/>
      <w:r w:rsidRPr="0060741B">
        <w:t xml:space="preserve">; </w:t>
      </w:r>
      <w:proofErr w:type="spellStart"/>
      <w:r w:rsidRPr="0060741B">
        <w:t>μV</w:t>
      </w:r>
      <w:proofErr w:type="spellEnd"/>
      <w:r w:rsidRPr="0060741B">
        <w:t>, microvolts.</w:t>
      </w:r>
      <w:proofErr w:type="gramEnd"/>
    </w:p>
    <w:p w14:paraId="33D02496" w14:textId="77777777" w:rsidR="00D8216D" w:rsidRPr="00D8216D" w:rsidRDefault="00D8216D"/>
    <w:sectPr w:rsidR="00D8216D" w:rsidRPr="00D8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080445" w14:textId="77777777" w:rsidR="00FE43D6" w:rsidRDefault="00FE43D6" w:rsidP="00A65087">
      <w:r>
        <w:separator/>
      </w:r>
    </w:p>
  </w:endnote>
  <w:endnote w:type="continuationSeparator" w:id="0">
    <w:p w14:paraId="6FB6018B" w14:textId="77777777" w:rsidR="00FE43D6" w:rsidRDefault="00FE43D6" w:rsidP="00A65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Arial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D9197" w14:textId="77777777" w:rsidR="00FE43D6" w:rsidRDefault="00FE43D6" w:rsidP="00A65087">
      <w:r>
        <w:separator/>
      </w:r>
    </w:p>
  </w:footnote>
  <w:footnote w:type="continuationSeparator" w:id="0">
    <w:p w14:paraId="3B341C59" w14:textId="77777777" w:rsidR="00FE43D6" w:rsidRDefault="00FE43D6" w:rsidP="00A65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D86"/>
    <w:rsid w:val="00015D23"/>
    <w:rsid w:val="00063D65"/>
    <w:rsid w:val="000803FF"/>
    <w:rsid w:val="00081BD7"/>
    <w:rsid w:val="00096C2B"/>
    <w:rsid w:val="000F2F6C"/>
    <w:rsid w:val="001701DE"/>
    <w:rsid w:val="001B420C"/>
    <w:rsid w:val="001E71DB"/>
    <w:rsid w:val="00266D86"/>
    <w:rsid w:val="002E22B4"/>
    <w:rsid w:val="002E6243"/>
    <w:rsid w:val="003C7CED"/>
    <w:rsid w:val="003E2923"/>
    <w:rsid w:val="003F27B5"/>
    <w:rsid w:val="0040395E"/>
    <w:rsid w:val="00474549"/>
    <w:rsid w:val="004A35BF"/>
    <w:rsid w:val="004F0271"/>
    <w:rsid w:val="00506CBE"/>
    <w:rsid w:val="00510D82"/>
    <w:rsid w:val="00515B30"/>
    <w:rsid w:val="005977C2"/>
    <w:rsid w:val="005B37D2"/>
    <w:rsid w:val="005D41BC"/>
    <w:rsid w:val="005D7CED"/>
    <w:rsid w:val="005E5AB7"/>
    <w:rsid w:val="00602EE2"/>
    <w:rsid w:val="0060741B"/>
    <w:rsid w:val="006126F1"/>
    <w:rsid w:val="00650711"/>
    <w:rsid w:val="00662462"/>
    <w:rsid w:val="00677D45"/>
    <w:rsid w:val="00792E96"/>
    <w:rsid w:val="007A53F6"/>
    <w:rsid w:val="007E39D9"/>
    <w:rsid w:val="008463F6"/>
    <w:rsid w:val="00854D05"/>
    <w:rsid w:val="008905E8"/>
    <w:rsid w:val="0089744C"/>
    <w:rsid w:val="008D3D70"/>
    <w:rsid w:val="008F42FB"/>
    <w:rsid w:val="009056AE"/>
    <w:rsid w:val="00933DEE"/>
    <w:rsid w:val="009761D4"/>
    <w:rsid w:val="0098635E"/>
    <w:rsid w:val="00A30F7A"/>
    <w:rsid w:val="00A65087"/>
    <w:rsid w:val="00A663CF"/>
    <w:rsid w:val="00A81ED5"/>
    <w:rsid w:val="00A9537E"/>
    <w:rsid w:val="00AA490A"/>
    <w:rsid w:val="00AE010D"/>
    <w:rsid w:val="00AE067F"/>
    <w:rsid w:val="00B4035B"/>
    <w:rsid w:val="00B75517"/>
    <w:rsid w:val="00BA32E4"/>
    <w:rsid w:val="00BC3B3D"/>
    <w:rsid w:val="00C05315"/>
    <w:rsid w:val="00CD6D7D"/>
    <w:rsid w:val="00CE110D"/>
    <w:rsid w:val="00CE6E62"/>
    <w:rsid w:val="00D10AAB"/>
    <w:rsid w:val="00D52298"/>
    <w:rsid w:val="00D54025"/>
    <w:rsid w:val="00D62A06"/>
    <w:rsid w:val="00D8216D"/>
    <w:rsid w:val="00E36AF7"/>
    <w:rsid w:val="00E63AA2"/>
    <w:rsid w:val="00EA141A"/>
    <w:rsid w:val="00EE3753"/>
    <w:rsid w:val="00EE6B3F"/>
    <w:rsid w:val="00F41F19"/>
    <w:rsid w:val="00FB6C8A"/>
    <w:rsid w:val="00FE43D6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E0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44C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0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0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08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087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EA141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A663CF"/>
    <w:rPr>
      <w:rFonts w:ascii="HelveticaNeue-Roman" w:hAnsi="HelveticaNeue-Roman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A490A"/>
    <w:pPr>
      <w:framePr w:hSpace="180" w:wrap="around" w:vAnchor="text" w:hAnchor="page" w:x="1310" w:y="182"/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AA490A"/>
    <w:rPr>
      <w:rFonts w:ascii="等线" w:eastAsia="等线" w:hAnsi="等线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44C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0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0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08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087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EA141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A663CF"/>
    <w:rPr>
      <w:rFonts w:ascii="HelveticaNeue-Roman" w:hAnsi="HelveticaNeue-Roman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A490A"/>
    <w:pPr>
      <w:framePr w:hSpace="180" w:wrap="around" w:vAnchor="text" w:hAnchor="page" w:x="1310" w:y="182"/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AA490A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8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J</dc:creator>
  <cp:keywords/>
  <dc:description/>
  <cp:lastModifiedBy>gfj</cp:lastModifiedBy>
  <cp:revision>57</cp:revision>
  <dcterms:created xsi:type="dcterms:W3CDTF">2019-06-03T05:44:00Z</dcterms:created>
  <dcterms:modified xsi:type="dcterms:W3CDTF">2020-03-14T12:25:00Z</dcterms:modified>
</cp:coreProperties>
</file>